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20F" w:rsidRPr="00ED5842" w:rsidRDefault="00564F56" w:rsidP="0031420F">
      <w:pPr>
        <w:rPr>
          <w:rFonts w:cs="Arial"/>
          <w:color w:val="000000" w:themeColor="text1"/>
          <w:sz w:val="20"/>
          <w:szCs w:val="20"/>
          <w:lang w:val="en-US"/>
        </w:rPr>
      </w:pPr>
      <w:r>
        <w:rPr>
          <w:rFonts w:cs="Arial"/>
          <w:b/>
          <w:color w:val="000000" w:themeColor="text1"/>
          <w:sz w:val="20"/>
          <w:szCs w:val="20"/>
          <w:lang w:val="en-US"/>
        </w:rPr>
        <w:t xml:space="preserve">S1 </w:t>
      </w:r>
      <w:r w:rsidR="00DF4025" w:rsidRPr="00565AF5">
        <w:rPr>
          <w:rFonts w:cs="Arial"/>
          <w:b/>
          <w:color w:val="000000" w:themeColor="text1"/>
          <w:sz w:val="20"/>
          <w:szCs w:val="20"/>
          <w:lang w:val="en-US"/>
        </w:rPr>
        <w:t>F</w:t>
      </w:r>
      <w:r>
        <w:rPr>
          <w:rFonts w:cs="Arial"/>
          <w:b/>
          <w:color w:val="000000" w:themeColor="text1"/>
          <w:sz w:val="20"/>
          <w:szCs w:val="20"/>
          <w:lang w:val="en-US"/>
        </w:rPr>
        <w:t>ig</w:t>
      </w:r>
      <w:bookmarkStart w:id="0" w:name="_GoBack"/>
      <w:bookmarkEnd w:id="0"/>
      <w:r w:rsidR="0031420F" w:rsidRPr="00565AF5">
        <w:rPr>
          <w:rFonts w:cs="Arial"/>
          <w:b/>
          <w:color w:val="000000" w:themeColor="text1"/>
          <w:sz w:val="20"/>
          <w:szCs w:val="20"/>
          <w:lang w:val="en-US"/>
        </w:rPr>
        <w:t xml:space="preserve">. </w:t>
      </w:r>
      <w:r w:rsidR="0031420F" w:rsidRPr="00ED5842">
        <w:rPr>
          <w:rFonts w:cs="Arial"/>
          <w:color w:val="000000" w:themeColor="text1"/>
          <w:sz w:val="20"/>
          <w:szCs w:val="20"/>
          <w:lang w:val="en-US"/>
        </w:rPr>
        <w:t xml:space="preserve">Incidence rate of primary outcomes by tiotropium formulations </w:t>
      </w:r>
    </w:p>
    <w:p w:rsidR="002C7D0F" w:rsidRPr="00577C0A" w:rsidRDefault="001A4B9B" w:rsidP="0031420F">
      <w:pPr>
        <w:rPr>
          <w:rFonts w:cs="Arial"/>
          <w:b/>
          <w:color w:val="000000" w:themeColor="text1"/>
          <w:sz w:val="20"/>
          <w:szCs w:val="20"/>
          <w:lang w:val="en-US"/>
        </w:rPr>
      </w:pPr>
      <w:r w:rsidRPr="001A4B9B">
        <w:rPr>
          <w:noProof/>
          <w:lang w:eastAsia="it-IT"/>
        </w:rPr>
        <w:drawing>
          <wp:inline distT="0" distB="0" distL="0" distR="0" wp14:anchorId="3F9E1D2C" wp14:editId="2FD208FC">
            <wp:extent cx="6120130" cy="384298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42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20F" w:rsidRDefault="0031420F" w:rsidP="0031420F">
      <w:pPr>
        <w:rPr>
          <w:rFonts w:cs="Arial"/>
          <w:b/>
          <w:color w:val="C00000"/>
          <w:sz w:val="20"/>
          <w:szCs w:val="20"/>
          <w:lang w:val="en-US"/>
        </w:rPr>
      </w:pPr>
    </w:p>
    <w:sectPr w:rsidR="0031420F" w:rsidSect="00D47F35">
      <w:headerReference w:type="default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22A" w:rsidRDefault="0018622A" w:rsidP="0018622A">
      <w:pPr>
        <w:spacing w:after="0" w:line="240" w:lineRule="auto"/>
      </w:pPr>
      <w:r>
        <w:separator/>
      </w:r>
    </w:p>
  </w:endnote>
  <w:end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267373"/>
      <w:docPartObj>
        <w:docPartGallery w:val="Page Numbers (Bottom of Page)"/>
        <w:docPartUnique/>
      </w:docPartObj>
    </w:sdtPr>
    <w:sdtEndPr/>
    <w:sdtContent>
      <w:p w:rsidR="00ED0AD2" w:rsidRDefault="00ED0AD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6216">
          <w:rPr>
            <w:noProof/>
          </w:rPr>
          <w:t>1</w:t>
        </w:r>
        <w:r>
          <w:fldChar w:fldCharType="end"/>
        </w:r>
      </w:p>
    </w:sdtContent>
  </w:sdt>
  <w:p w:rsidR="0018622A" w:rsidRPr="00ED0AD2" w:rsidRDefault="0018622A" w:rsidP="00ED0AD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22A" w:rsidRDefault="0018622A" w:rsidP="0018622A">
      <w:pPr>
        <w:spacing w:after="0" w:line="240" w:lineRule="auto"/>
      </w:pPr>
      <w:r>
        <w:separator/>
      </w:r>
    </w:p>
  </w:footnote>
  <w:foot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2A" w:rsidRDefault="0018622A">
    <w:pPr>
      <w:pStyle w:val="Intestazione"/>
      <w:jc w:val="right"/>
    </w:pPr>
  </w:p>
  <w:p w:rsidR="0018622A" w:rsidRDefault="0018622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A17"/>
    <w:multiLevelType w:val="hybridMultilevel"/>
    <w:tmpl w:val="290061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F180A"/>
    <w:multiLevelType w:val="hybridMultilevel"/>
    <w:tmpl w:val="F34068D8"/>
    <w:lvl w:ilvl="0" w:tplc="526C8E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568AA"/>
    <w:multiLevelType w:val="hybridMultilevel"/>
    <w:tmpl w:val="32565A3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90D5E"/>
    <w:multiLevelType w:val="hybridMultilevel"/>
    <w:tmpl w:val="078CEF50"/>
    <w:lvl w:ilvl="0" w:tplc="531AA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40B06"/>
    <w:multiLevelType w:val="hybridMultilevel"/>
    <w:tmpl w:val="13C4B75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41A5"/>
    <w:multiLevelType w:val="multilevel"/>
    <w:tmpl w:val="4606E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6B7355"/>
    <w:multiLevelType w:val="hybridMultilevel"/>
    <w:tmpl w:val="9AD6AF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C9"/>
    <w:rsid w:val="000075C1"/>
    <w:rsid w:val="00013B38"/>
    <w:rsid w:val="00035896"/>
    <w:rsid w:val="000A3B7F"/>
    <w:rsid w:val="000E2C87"/>
    <w:rsid w:val="000E36D5"/>
    <w:rsid w:val="001024C4"/>
    <w:rsid w:val="00134837"/>
    <w:rsid w:val="00155131"/>
    <w:rsid w:val="001570F3"/>
    <w:rsid w:val="0018622A"/>
    <w:rsid w:val="001869E7"/>
    <w:rsid w:val="001A4B9B"/>
    <w:rsid w:val="001A53FD"/>
    <w:rsid w:val="001B1B3E"/>
    <w:rsid w:val="001C1596"/>
    <w:rsid w:val="001D1037"/>
    <w:rsid w:val="001D6FFC"/>
    <w:rsid w:val="001F79D7"/>
    <w:rsid w:val="00216C2C"/>
    <w:rsid w:val="00275AD9"/>
    <w:rsid w:val="00276C2D"/>
    <w:rsid w:val="00280BD6"/>
    <w:rsid w:val="00281681"/>
    <w:rsid w:val="0028319C"/>
    <w:rsid w:val="0029237A"/>
    <w:rsid w:val="002A46CA"/>
    <w:rsid w:val="002C05F9"/>
    <w:rsid w:val="002C384B"/>
    <w:rsid w:val="002C7D0F"/>
    <w:rsid w:val="002F5D28"/>
    <w:rsid w:val="003046FD"/>
    <w:rsid w:val="0031420F"/>
    <w:rsid w:val="003143E7"/>
    <w:rsid w:val="003162A7"/>
    <w:rsid w:val="003344B4"/>
    <w:rsid w:val="00335C1D"/>
    <w:rsid w:val="00345960"/>
    <w:rsid w:val="003510A5"/>
    <w:rsid w:val="003650CC"/>
    <w:rsid w:val="00367DF6"/>
    <w:rsid w:val="003753FC"/>
    <w:rsid w:val="003A3A97"/>
    <w:rsid w:val="003E290F"/>
    <w:rsid w:val="00414351"/>
    <w:rsid w:val="00423330"/>
    <w:rsid w:val="00445663"/>
    <w:rsid w:val="00447506"/>
    <w:rsid w:val="004529D0"/>
    <w:rsid w:val="00477825"/>
    <w:rsid w:val="00490E77"/>
    <w:rsid w:val="004B581F"/>
    <w:rsid w:val="00512860"/>
    <w:rsid w:val="00523FF7"/>
    <w:rsid w:val="00530D70"/>
    <w:rsid w:val="00531D41"/>
    <w:rsid w:val="00542C5C"/>
    <w:rsid w:val="00564F56"/>
    <w:rsid w:val="00565AF5"/>
    <w:rsid w:val="00574071"/>
    <w:rsid w:val="00577C0A"/>
    <w:rsid w:val="00584821"/>
    <w:rsid w:val="005A77FE"/>
    <w:rsid w:val="005E54E2"/>
    <w:rsid w:val="005E6513"/>
    <w:rsid w:val="005F37C1"/>
    <w:rsid w:val="006669A3"/>
    <w:rsid w:val="006A352A"/>
    <w:rsid w:val="006E2D3C"/>
    <w:rsid w:val="00721178"/>
    <w:rsid w:val="00723211"/>
    <w:rsid w:val="00731E0E"/>
    <w:rsid w:val="00736619"/>
    <w:rsid w:val="007B05B2"/>
    <w:rsid w:val="007C7CFE"/>
    <w:rsid w:val="007D06E3"/>
    <w:rsid w:val="007F48AD"/>
    <w:rsid w:val="007F4F96"/>
    <w:rsid w:val="00832AD7"/>
    <w:rsid w:val="00844F1A"/>
    <w:rsid w:val="00864ADC"/>
    <w:rsid w:val="008A72EF"/>
    <w:rsid w:val="008D2990"/>
    <w:rsid w:val="00906513"/>
    <w:rsid w:val="009455C5"/>
    <w:rsid w:val="00951E68"/>
    <w:rsid w:val="00953859"/>
    <w:rsid w:val="00985DD1"/>
    <w:rsid w:val="009B356F"/>
    <w:rsid w:val="009E09E6"/>
    <w:rsid w:val="00A23D1C"/>
    <w:rsid w:val="00A53E00"/>
    <w:rsid w:val="00A7432E"/>
    <w:rsid w:val="00A7562F"/>
    <w:rsid w:val="00A853E3"/>
    <w:rsid w:val="00A86CCE"/>
    <w:rsid w:val="00A94B4B"/>
    <w:rsid w:val="00AB702C"/>
    <w:rsid w:val="00AB7F62"/>
    <w:rsid w:val="00AC050A"/>
    <w:rsid w:val="00AD394A"/>
    <w:rsid w:val="00AD743A"/>
    <w:rsid w:val="00B30688"/>
    <w:rsid w:val="00B6750F"/>
    <w:rsid w:val="00BF0AD1"/>
    <w:rsid w:val="00BF1583"/>
    <w:rsid w:val="00C0717A"/>
    <w:rsid w:val="00C26E52"/>
    <w:rsid w:val="00C41F96"/>
    <w:rsid w:val="00C64BDF"/>
    <w:rsid w:val="00C7631B"/>
    <w:rsid w:val="00CA6216"/>
    <w:rsid w:val="00CC46AF"/>
    <w:rsid w:val="00CF2376"/>
    <w:rsid w:val="00D17DAE"/>
    <w:rsid w:val="00D47F35"/>
    <w:rsid w:val="00D73740"/>
    <w:rsid w:val="00DB74AB"/>
    <w:rsid w:val="00DC083F"/>
    <w:rsid w:val="00DD1E69"/>
    <w:rsid w:val="00DF4025"/>
    <w:rsid w:val="00E035D0"/>
    <w:rsid w:val="00E13AE9"/>
    <w:rsid w:val="00E13F20"/>
    <w:rsid w:val="00E16219"/>
    <w:rsid w:val="00E17E79"/>
    <w:rsid w:val="00E50DC1"/>
    <w:rsid w:val="00E65610"/>
    <w:rsid w:val="00E80D39"/>
    <w:rsid w:val="00E93CDE"/>
    <w:rsid w:val="00E94FCC"/>
    <w:rsid w:val="00E97225"/>
    <w:rsid w:val="00E97325"/>
    <w:rsid w:val="00EB0065"/>
    <w:rsid w:val="00ED0AD2"/>
    <w:rsid w:val="00ED5842"/>
    <w:rsid w:val="00F320C9"/>
    <w:rsid w:val="00F34FAA"/>
    <w:rsid w:val="00FE0EFE"/>
    <w:rsid w:val="00FF0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5344CB-1CDC-4CED-8C93-62E98DF5A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a Alegiani Stefania</dc:creator>
  <cp:lastModifiedBy>Spila Alegiani Stefania</cp:lastModifiedBy>
  <cp:revision>3</cp:revision>
  <cp:lastPrinted>2016-07-21T13:31:00Z</cp:lastPrinted>
  <dcterms:created xsi:type="dcterms:W3CDTF">2017-04-12T08:54:00Z</dcterms:created>
  <dcterms:modified xsi:type="dcterms:W3CDTF">2017-04-12T08:54:00Z</dcterms:modified>
</cp:coreProperties>
</file>